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6616D" w14:textId="65247EA9" w:rsidR="00A60097" w:rsidRPr="000F5A2B" w:rsidRDefault="00DD0E42" w:rsidP="00DD0E42">
      <w:pPr>
        <w:pStyle w:val="NoSpacing"/>
        <w:spacing w:after="240"/>
        <w:ind w:left="-284" w:right="-427"/>
        <w:rPr>
          <w:rFonts w:ascii="Times New Roman" w:hAnsi="Times New Roman" w:cs="Times New Roman"/>
        </w:rPr>
      </w:pPr>
      <w:proofErr w:type="spellStart"/>
      <w:r>
        <w:rPr>
          <w:rFonts w:ascii="Times New Roman" w:hAnsi="Times New Roman" w:cs="Times New Roman"/>
          <w:b/>
        </w:rPr>
        <w:t>Suppelementary</w:t>
      </w:r>
      <w:proofErr w:type="spellEnd"/>
      <w:r>
        <w:rPr>
          <w:rFonts w:ascii="Times New Roman" w:hAnsi="Times New Roman" w:cs="Times New Roman"/>
          <w:b/>
        </w:rPr>
        <w:t xml:space="preserve"> file</w:t>
      </w:r>
      <w:r w:rsidR="00732E4B" w:rsidRPr="000F5A2B">
        <w:rPr>
          <w:rFonts w:ascii="Times New Roman" w:hAnsi="Times New Roman" w:cs="Times New Roman"/>
          <w:b/>
        </w:rPr>
        <w:t xml:space="preserve"> 1. </w:t>
      </w:r>
      <w:r w:rsidR="00732E4B" w:rsidRPr="000F5A2B">
        <w:rPr>
          <w:rFonts w:ascii="Times New Roman" w:hAnsi="Times New Roman" w:cs="Times New Roman"/>
        </w:rPr>
        <w:t>Intervention’s programme theory summarised, described as key theorized mediators linked to intervention content (Kostamo et al., 2019). See full description in Hankonen et al., (2020).</w:t>
      </w:r>
    </w:p>
    <w:tbl>
      <w:tblPr>
        <w:tblW w:w="10207" w:type="dxa"/>
        <w:tblInd w:w="-29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18"/>
        <w:gridCol w:w="4111"/>
        <w:gridCol w:w="4678"/>
      </w:tblGrid>
      <w:tr w:rsidR="00A43DBC" w:rsidRPr="000F5A2B" w14:paraId="7C3BAD2A" w14:textId="77777777" w:rsidTr="00BF50C0">
        <w:trPr>
          <w:trHeight w:val="37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B154E4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</w:rPr>
              <w:t>Theoretical determinant</w:t>
            </w:r>
          </w:p>
        </w:tc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4129435" w14:textId="77777777" w:rsidR="00A43DBC" w:rsidRPr="000F5A2B" w:rsidRDefault="00A43DBC" w:rsidP="00A43DBC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</w:rPr>
              <w:t>Examples of BCTs linked to determinant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CC85F3" w14:textId="77777777" w:rsidR="00A43DBC" w:rsidRPr="000F5A2B" w:rsidRDefault="00A43DBC" w:rsidP="00A43DBC">
            <w:pPr>
              <w:spacing w:after="0" w:line="240" w:lineRule="auto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u w:color="000000"/>
              </w:rPr>
              <w:t xml:space="preserve">Examples of intervention content </w:t>
            </w:r>
          </w:p>
        </w:tc>
      </w:tr>
      <w:tr w:rsidR="00A43DBC" w:rsidRPr="000F5A2B" w14:paraId="37076D70" w14:textId="77777777" w:rsidTr="00BF50C0">
        <w:trPr>
          <w:trHeight w:val="1291"/>
        </w:trPr>
        <w:tc>
          <w:tcPr>
            <w:tcW w:w="141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6F280F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Environmental resources and opportunities </w:t>
            </w:r>
          </w:p>
        </w:tc>
        <w:tc>
          <w:tcPr>
            <w:tcW w:w="4111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08E67" w14:textId="77777777" w:rsidR="00A43DBC" w:rsidRPr="000F5A2B" w:rsidRDefault="00A43DBC" w:rsidP="00A43DBC">
            <w:pPr>
              <w:spacing w:after="0" w:line="240" w:lineRule="auto"/>
              <w:ind w:left="90" w:right="-10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In school:</w:t>
            </w:r>
          </w:p>
          <w:p w14:paraId="42440625" w14:textId="77777777" w:rsidR="00A43DBC" w:rsidRPr="000F5A2B" w:rsidRDefault="00A43DBC" w:rsidP="00A43DB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19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Environmental changes in classroom (physical equipment) (BCT 12.1, 12.5)</w:t>
            </w:r>
          </w:p>
          <w:p w14:paraId="46AC95AE" w14:textId="77777777" w:rsidR="00A43DBC" w:rsidRPr="000F5A2B" w:rsidRDefault="00A43DBC" w:rsidP="00A43DB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19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Teacher activity in classroom (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e.g.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 xml:space="preserve"> activity breaks) (BCT 12.1; 12.2)</w:t>
            </w:r>
          </w:p>
          <w:p w14:paraId="65F6FEB0" w14:textId="77777777" w:rsidR="00A43DBC" w:rsidRPr="000F5A2B" w:rsidRDefault="00A43DBC" w:rsidP="00A43DBC">
            <w:pPr>
              <w:numPr>
                <w:ilvl w:val="0"/>
                <w:numId w:val="14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15" w:hanging="119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Better access to school PA facilities (BCT 12.1)</w:t>
            </w:r>
          </w:p>
          <w:p w14:paraId="4F9594E8" w14:textId="77777777" w:rsidR="00A43DBC" w:rsidRPr="000F5A2B" w:rsidRDefault="00A43DBC" w:rsidP="00A43DBC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At home and in the neighbourhood:</w:t>
            </w:r>
          </w:p>
          <w:p w14:paraId="387E627F" w14:textId="77777777" w:rsidR="00A43DBC" w:rsidRPr="000F5A2B" w:rsidRDefault="00A43DBC" w:rsidP="00A43DBC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4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Home workout videos (BCT 12.1; 12.5)</w:t>
            </w:r>
          </w:p>
          <w:p w14:paraId="63957049" w14:textId="77777777" w:rsidR="00A43DBC" w:rsidRPr="000F5A2B" w:rsidRDefault="00A43DBC" w:rsidP="00A43DBC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4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 xml:space="preserve">Better access to neighbourhood PA 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opportunities  (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BCT 12.1)</w:t>
            </w:r>
          </w:p>
          <w:p w14:paraId="77018BAA" w14:textId="77777777" w:rsidR="00A43DBC" w:rsidRPr="000F5A2B" w:rsidRDefault="00A43DBC" w:rsidP="00A43DBC">
            <w:pPr>
              <w:numPr>
                <w:ilvl w:val="0"/>
                <w:numId w:val="15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4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Social support</w:t>
            </w:r>
          </w:p>
        </w:tc>
        <w:tc>
          <w:tcPr>
            <w:tcW w:w="4678" w:type="dxa"/>
            <w:tcBorders>
              <w:top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57EF39" w14:textId="77777777" w:rsidR="00A43DBC" w:rsidRPr="000F5A2B" w:rsidRDefault="00A43DBC" w:rsidP="00A43DBC">
            <w:pPr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</w:p>
          <w:p w14:paraId="758117EC" w14:textId="77777777" w:rsidR="00A43DBC" w:rsidRPr="000F5A2B" w:rsidRDefault="00A43DBC" w:rsidP="00A43DB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PA equipment, 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e.g.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gym balls, standing desks, gym sticks, Pilates cushions provided in the classrooms</w:t>
            </w:r>
          </w:p>
          <w:p w14:paraId="747FBE1B" w14:textId="77777777" w:rsidR="00A43DBC" w:rsidRPr="000F5A2B" w:rsidRDefault="00A43DBC" w:rsidP="00A43DB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Teacher workshops, teacher guide, website</w:t>
            </w:r>
          </w:p>
          <w:p w14:paraId="63ACF7EF" w14:textId="77777777" w:rsidR="00A43DBC" w:rsidRPr="000F5A2B" w:rsidRDefault="00A43DBC" w:rsidP="00A43DBC">
            <w:pPr>
              <w:numPr>
                <w:ilvl w:val="0"/>
                <w:numId w:val="16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Improved access or improved awareness informed via leaflets in intervention sessions</w:t>
            </w:r>
          </w:p>
          <w:p w14:paraId="7DB07BD7" w14:textId="77777777" w:rsidR="00A43DBC" w:rsidRPr="000F5A2B" w:rsidRDefault="00A43DBC" w:rsidP="00A43DBC">
            <w:pPr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</w:p>
          <w:p w14:paraId="768BD625" w14:textId="77777777" w:rsidR="00A43DBC" w:rsidRPr="000F5A2B" w:rsidRDefault="00A43DBC" w:rsidP="00A43DB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Provision of home workout videos</w:t>
            </w:r>
          </w:p>
          <w:p w14:paraId="6DA35122" w14:textId="77777777" w:rsidR="00A43DBC" w:rsidRPr="000F5A2B" w:rsidRDefault="00A43DBC" w:rsidP="00A43DB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Improved awareness of existing opportunities at home, online, environment</w:t>
            </w:r>
          </w:p>
          <w:p w14:paraId="2D6C83C2" w14:textId="77777777" w:rsidR="00A43DBC" w:rsidRPr="000F5A2B" w:rsidRDefault="00A43DBC" w:rsidP="00A43DBC">
            <w:pPr>
              <w:numPr>
                <w:ilvl w:val="0"/>
                <w:numId w:val="17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rrangement of low-cost PA deals with community PA providers (informed via leaflets in student sessions)</w:t>
            </w:r>
          </w:p>
        </w:tc>
      </w:tr>
      <w:tr w:rsidR="00A43DBC" w:rsidRPr="000F5A2B" w14:paraId="0CC39567" w14:textId="77777777" w:rsidTr="00BF50C0">
        <w:trPr>
          <w:trHeight w:val="2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FE31DD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Positive outcome expectations</w:t>
            </w:r>
          </w:p>
          <w:p w14:paraId="5CCBAC65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7F7F7F" w:themeColor="text1" w:themeTint="80"/>
                <w:sz w:val="20"/>
                <w:szCs w:val="20"/>
                <w:u w:color="000000"/>
              </w:rPr>
              <w:t>(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color w:val="7F7F7F" w:themeColor="text1" w:themeTint="80"/>
                <w:sz w:val="20"/>
                <w:szCs w:val="20"/>
                <w:u w:color="000000"/>
              </w:rPr>
              <w:t>both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color w:val="7F7F7F" w:themeColor="text1" w:themeTint="80"/>
                <w:sz w:val="20"/>
                <w:szCs w:val="20"/>
                <w:u w:color="000000"/>
              </w:rPr>
              <w:t xml:space="preserve"> reflective and experiential)</w:t>
            </w:r>
          </w:p>
        </w:tc>
        <w:tc>
          <w:tcPr>
            <w:tcW w:w="4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A198FA" w14:textId="73F7BB00" w:rsidR="00A43DBC" w:rsidRPr="000F5A2B" w:rsidRDefault="00A43DBC" w:rsidP="00A43DBC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Information about health consequences (BCT 5.1); social and environmental consequences (BCT 5.3), and emotional cons</w:t>
            </w:r>
            <w:r w:rsidR="004B7BF2"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equences (BCT 5.6)</w:t>
            </w:r>
          </w:p>
          <w:p w14:paraId="2E767315" w14:textId="150184E0" w:rsidR="00A43DBC" w:rsidRPr="000F5A2B" w:rsidRDefault="00A43DBC" w:rsidP="004B7BF2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Behavioural experiments (BCT 4.4)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29B251" w14:textId="4A75671C" w:rsidR="00A43DBC" w:rsidRPr="000F5A2B" w:rsidRDefault="00A43DBC" w:rsidP="00A43DBC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num" w:pos="190"/>
              </w:tabs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Student session activities: Focus on communicating positively framed benefits of increased activity</w:t>
            </w:r>
            <w:r w:rsidR="004B7BF2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, behavioural experiments (also as homework)</w:t>
            </w:r>
          </w:p>
          <w:p w14:paraId="07AA7E0F" w14:textId="56453650" w:rsidR="00A43DBC" w:rsidRPr="000F5A2B" w:rsidRDefault="00A43DBC" w:rsidP="00A43DBC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num" w:pos="190"/>
              </w:tabs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Workbook: Highlighted benefits of physical activity, exercises to find personally important benefits</w:t>
            </w:r>
          </w:p>
          <w:p w14:paraId="32B2B481" w14:textId="389D6421" w:rsidR="00A43DBC" w:rsidRPr="000F5A2B" w:rsidRDefault="00A43DBC" w:rsidP="004B7BF2">
            <w:pPr>
              <w:numPr>
                <w:ilvl w:val="0"/>
                <w:numId w:val="18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tabs>
                <w:tab w:val="num" w:pos="190"/>
              </w:tabs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Posters and brochures around the school to remind about the LMI principles and content, e.g.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, ”Any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="004B7BF2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ctivity is better than nothing</w:t>
            </w: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”, “Sitting sucks”.</w:t>
            </w:r>
          </w:p>
        </w:tc>
      </w:tr>
      <w:tr w:rsidR="00A43DBC" w:rsidRPr="000F5A2B" w14:paraId="7C5C97C1" w14:textId="77777777" w:rsidTr="00BF50C0">
        <w:trPr>
          <w:trHeight w:val="1710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475068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Autonomous motivation (intrinsic, integrated, identified motivation)</w:t>
            </w:r>
          </w:p>
        </w:tc>
        <w:tc>
          <w:tcPr>
            <w:tcW w:w="4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E48444" w14:textId="77777777" w:rsidR="00A43DBC" w:rsidRPr="000F5A2B" w:rsidRDefault="00A43DBC" w:rsidP="00A43DBC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Behavioural experiments (BCT 4.4)</w:t>
            </w:r>
          </w:p>
          <w:p w14:paraId="31B3006B" w14:textId="77777777" w:rsidR="00A43DBC" w:rsidRPr="000F5A2B" w:rsidRDefault="00A43DBC" w:rsidP="00A43DBC">
            <w:pPr>
              <w:numPr>
                <w:ilvl w:val="0"/>
                <w:numId w:val="19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Identification of oneself as active (self-concept); Identity associated with changed behaviour (BCT 13.5)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23C8EF" w14:textId="77777777" w:rsidR="00A43DBC" w:rsidRPr="000F5A2B" w:rsidRDefault="00A43DBC" w:rsidP="00A43DBC">
            <w:pPr>
              <w:spacing w:after="0" w:line="240" w:lineRule="auto"/>
              <w:ind w:left="190" w:right="-97" w:hanging="19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cross sessions and materials:</w:t>
            </w:r>
          </w:p>
          <w:p w14:paraId="66E05E46" w14:textId="77777777" w:rsidR="00A43DBC" w:rsidRPr="000F5A2B" w:rsidRDefault="00A43DBC" w:rsidP="00A43DBC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utonomy supportive style </w:t>
            </w:r>
          </w:p>
          <w:p w14:paraId="488DA162" w14:textId="77777777" w:rsidR="00A43DBC" w:rsidRPr="000F5A2B" w:rsidRDefault="00A43DBC" w:rsidP="00A43DBC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Principle “It is your choice” </w:t>
            </w:r>
          </w:p>
          <w:p w14:paraId="7C751366" w14:textId="77777777" w:rsidR="00A43DBC" w:rsidRPr="000F5A2B" w:rsidRDefault="00A43DBC" w:rsidP="00A43DBC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Emphasis on selecting personally important reasons (principle “Know what moves you”)</w:t>
            </w:r>
          </w:p>
          <w:p w14:paraId="3276385A" w14:textId="77777777" w:rsidR="00A43DBC" w:rsidRPr="000F5A2B" w:rsidRDefault="00A43DBC" w:rsidP="00A43DBC">
            <w:pPr>
              <w:numPr>
                <w:ilvl w:val="0"/>
                <w:numId w:val="20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90" w:right="-97" w:hanging="190"/>
              <w:textAlignment w:val="baseline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Emphasis on selecting autonomous goals (incl. principle “Not fatless body but wellbeing”)</w:t>
            </w:r>
          </w:p>
        </w:tc>
      </w:tr>
      <w:tr w:rsidR="00A43DBC" w:rsidRPr="000F5A2B" w14:paraId="5D64FF27" w14:textId="77777777" w:rsidTr="00BF50C0">
        <w:trPr>
          <w:trHeight w:val="64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36B6C3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Descriptive norms</w:t>
            </w:r>
          </w:p>
        </w:tc>
        <w:tc>
          <w:tcPr>
            <w:tcW w:w="4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0DFCD4" w14:textId="77777777" w:rsidR="00A43DBC" w:rsidRPr="000F5A2B" w:rsidRDefault="00A43DBC" w:rsidP="00A43DBC">
            <w:pPr>
              <w:numPr>
                <w:ilvl w:val="0"/>
                <w:numId w:val="21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Information about others’ behaviour and attitudes toward PA (incl. information about others’ approval, BCT 6.3)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69C0C9" w14:textId="5D069CC7" w:rsidR="005C018B" w:rsidRPr="000F5A2B" w:rsidRDefault="00A43DBC" w:rsidP="005C018B">
            <w:pPr>
              <w:pStyle w:val="ListParagraph"/>
              <w:numPr>
                <w:ilvl w:val="0"/>
                <w:numId w:val="21"/>
              </w:numPr>
              <w:tabs>
                <w:tab w:val="clear" w:pos="720"/>
                <w:tab w:val="num" w:pos="189"/>
              </w:tabs>
              <w:spacing w:after="0" w:line="240" w:lineRule="auto"/>
              <w:ind w:left="189" w:right="-97" w:hanging="189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Student sessions</w:t>
            </w:r>
            <w:r w:rsidR="00F5430A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: P</w:t>
            </w:r>
            <w:r w:rsidR="005C018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-related p</w:t>
            </w:r>
            <w:r w:rsidR="00F5430A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eer discussions</w:t>
            </w:r>
            <w:r w:rsidR="005C018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and group activities</w:t>
            </w:r>
            <w:r w:rsidR="00F5430A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</w:p>
          <w:p w14:paraId="08A92E61" w14:textId="648C384B" w:rsidR="00A43DBC" w:rsidRPr="000F5A2B" w:rsidRDefault="00F5430A" w:rsidP="00794AFF">
            <w:pPr>
              <w:pStyle w:val="ListParagraph"/>
              <w:numPr>
                <w:ilvl w:val="0"/>
                <w:numId w:val="21"/>
              </w:numPr>
              <w:tabs>
                <w:tab w:val="clear" w:pos="720"/>
                <w:tab w:val="num" w:pos="189"/>
              </w:tabs>
              <w:spacing w:after="0" w:line="240" w:lineRule="auto"/>
              <w:ind w:right="-97" w:hanging="720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W</w:t>
            </w:r>
            <w:r w:rsidR="005C018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orkbook: Activities to engage in PA with friends</w:t>
            </w:r>
          </w:p>
        </w:tc>
      </w:tr>
      <w:tr w:rsidR="00A43DBC" w:rsidRPr="000F5A2B" w14:paraId="00C8B0A8" w14:textId="77777777" w:rsidTr="004B7BF2">
        <w:trPr>
          <w:trHeight w:val="168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69D52B0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Self-efficacy</w:t>
            </w:r>
          </w:p>
        </w:tc>
        <w:tc>
          <w:tcPr>
            <w:tcW w:w="4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C79E368" w14:textId="77777777" w:rsidR="00A43DBC" w:rsidRPr="000F5A2B" w:rsidRDefault="00A43DBC" w:rsidP="00A43DBC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Verbal persuasion of capability (BCT 15.1)</w:t>
            </w:r>
          </w:p>
          <w:p w14:paraId="4B15F2D5" w14:textId="77777777" w:rsidR="00A43DBC" w:rsidRPr="000F5A2B" w:rsidRDefault="00A43DBC" w:rsidP="00A43DBC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Skill provision, Instruction on how to perform a behaviour (BCT 4.1)</w:t>
            </w:r>
          </w:p>
          <w:p w14:paraId="2411BE5B" w14:textId="7386EA97" w:rsidR="00A43DBC" w:rsidRPr="000F5A2B" w:rsidRDefault="00A43DBC" w:rsidP="00A43DBC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 xml:space="preserve">Graded tasks (BCT 8.7) </w:t>
            </w:r>
          </w:p>
          <w:p w14:paraId="7CD34E56" w14:textId="46BCF8CE" w:rsidR="00A43DBC" w:rsidRPr="000F5A2B" w:rsidRDefault="00027DEB" w:rsidP="00027DEB">
            <w:pPr>
              <w:numPr>
                <w:ilvl w:val="0"/>
                <w:numId w:val="22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Modelling</w:t>
            </w:r>
            <w:r w:rsidR="00A43DBC"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, Demonstration of the behaviour (BCT 4.1)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3FA23D" w14:textId="35571591" w:rsidR="00794AFF" w:rsidRPr="000F5A2B" w:rsidRDefault="00A43DBC" w:rsidP="00794AFF"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num" w:pos="189"/>
              </w:tabs>
              <w:spacing w:after="0" w:line="240" w:lineRule="auto"/>
              <w:ind w:left="189" w:right="-97" w:hanging="189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Student sessi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ons: </w:t>
            </w:r>
            <w:r w:rsidR="00027DE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Emphasis on </w:t>
            </w:r>
            <w:proofErr w:type="gramStart"/>
            <w:r w:rsidR="00027DEB" w:rsidRPr="000F5A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u w:color="000000"/>
              </w:rPr>
              <w:t>principle ”Adding</w:t>
            </w:r>
            <w:proofErr w:type="gramEnd"/>
            <w:r w:rsidR="00027DEB" w:rsidRPr="000F5A2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u w:color="000000"/>
              </w:rPr>
              <w:t xml:space="preserve"> any activity is good”, focus on encouraging stories</w:t>
            </w:r>
          </w:p>
          <w:p w14:paraId="3D33FE0E" w14:textId="7BB2F343" w:rsidR="00794AFF" w:rsidRPr="000F5A2B" w:rsidRDefault="00794AFF" w:rsidP="00794AFF"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num" w:pos="189"/>
              </w:tabs>
              <w:spacing w:after="0" w:line="240" w:lineRule="auto"/>
              <w:ind w:left="189" w:right="-97" w:hanging="189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Workbook: PA instructions</w:t>
            </w:r>
            <w:r w:rsidR="00027DE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, programs and apps, activities to find opportunities for incidental PA</w:t>
            </w: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</w:p>
          <w:p w14:paraId="4B25C7DE" w14:textId="7049B873" w:rsidR="00794AFF" w:rsidRPr="000F5A2B" w:rsidRDefault="00794AFF" w:rsidP="00794AFF"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num" w:pos="189"/>
              </w:tabs>
              <w:spacing w:after="0" w:line="240" w:lineRule="auto"/>
              <w:ind w:left="189" w:right="-97" w:hanging="189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Posters: Tips on ways to make days more active and how small changes matter </w:t>
            </w:r>
          </w:p>
          <w:p w14:paraId="0C6B05C3" w14:textId="7C57BCD7" w:rsidR="00A43DBC" w:rsidRPr="000F5A2B" w:rsidRDefault="00794AFF" w:rsidP="00794AFF">
            <w:pPr>
              <w:pStyle w:val="ListParagraph"/>
              <w:numPr>
                <w:ilvl w:val="0"/>
                <w:numId w:val="24"/>
              </w:numPr>
              <w:tabs>
                <w:tab w:val="clear" w:pos="720"/>
                <w:tab w:val="num" w:pos="189"/>
              </w:tabs>
              <w:spacing w:after="0" w:line="240" w:lineRule="auto"/>
              <w:ind w:left="189" w:right="-97" w:hanging="189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B</w:t>
            </w:r>
            <w:r w:rsidR="00A43DBC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rochures</w:t>
            </w: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: Ways to identify and tackle barriers for PA</w:t>
            </w:r>
          </w:p>
        </w:tc>
      </w:tr>
      <w:tr w:rsidR="00A43DBC" w:rsidRPr="000F5A2B" w14:paraId="064CACE9" w14:textId="77777777" w:rsidTr="00BF50C0">
        <w:trPr>
          <w:trHeight w:val="1035"/>
        </w:trPr>
        <w:tc>
          <w:tcPr>
            <w:tcW w:w="141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E2DD3F5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Behavioural self-regulation</w:t>
            </w:r>
          </w:p>
        </w:tc>
        <w:tc>
          <w:tcPr>
            <w:tcW w:w="4111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2916F4" w14:textId="77777777" w:rsidR="00A43DBC" w:rsidRPr="000F5A2B" w:rsidRDefault="00A43DBC" w:rsidP="00A43DBC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Goal setting (behaviour) (BCT 1.1</w:t>
            </w:r>
            <w:proofErr w:type="gramStart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),  goal</w:t>
            </w:r>
            <w:proofErr w:type="gramEnd"/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 xml:space="preserve"> review (BCT 1.5), Discrepancy between current  behaviour and goal (BCT 1.6)</w:t>
            </w:r>
          </w:p>
          <w:p w14:paraId="56624F6A" w14:textId="77777777" w:rsidR="00A43DBC" w:rsidRPr="000F5A2B" w:rsidRDefault="00A43DBC" w:rsidP="00A43DBC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Action planning (BCT 1.4), coping planning (problem solving) (BCT 1.2)</w:t>
            </w:r>
          </w:p>
          <w:p w14:paraId="148D839E" w14:textId="77777777" w:rsidR="00A43DBC" w:rsidRPr="000F5A2B" w:rsidRDefault="00A43DBC" w:rsidP="00A43DBC">
            <w:pPr>
              <w:numPr>
                <w:ilvl w:val="0"/>
                <w:numId w:val="23"/>
              </w:numPr>
              <w:pBdr>
                <w:top w:val="nil"/>
                <w:left w:val="nil"/>
                <w:bottom w:val="nil"/>
                <w:right w:val="nil"/>
                <w:between w:val="nil"/>
                <w:bar w:val="nil"/>
              </w:pBdr>
              <w:spacing w:after="0" w:line="240" w:lineRule="auto"/>
              <w:ind w:left="189" w:right="-100" w:hanging="171"/>
              <w:textAlignment w:val="baseline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Self-monitoring of behaviour (BCT 2.3)</w:t>
            </w:r>
          </w:p>
        </w:tc>
        <w:tc>
          <w:tcPr>
            <w:tcW w:w="4678" w:type="dxa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FF07FD" w14:textId="04CD9C34" w:rsidR="00A43DBC" w:rsidRPr="000F5A2B" w:rsidRDefault="00A43DBC" w:rsidP="00794AFF"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</w:tabs>
              <w:spacing w:after="0" w:line="240" w:lineRule="auto"/>
              <w:ind w:left="189" w:right="-97" w:hanging="14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Student session activities: 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Setting SMART goals </w:t>
            </w:r>
            <w:r w:rsidR="00027DE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and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  <w:r w:rsidR="00027DEB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making PA plans, 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problem solving tasks related to PA barriers</w:t>
            </w:r>
          </w:p>
          <w:p w14:paraId="39E2223E" w14:textId="28D9BD44" w:rsidR="00A43DBC" w:rsidRPr="000F5A2B" w:rsidRDefault="00A43DBC" w:rsidP="00794AFF"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</w:tabs>
              <w:spacing w:after="0" w:line="240" w:lineRule="auto"/>
              <w:ind w:left="189" w:right="-97" w:hanging="142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Workbook: SMART planning template, physical activity diary template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, checklists</w:t>
            </w: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 xml:space="preserve"> </w:t>
            </w:r>
          </w:p>
          <w:p w14:paraId="7E866E91" w14:textId="05BDB9E3" w:rsidR="00A43DBC" w:rsidRPr="000F5A2B" w:rsidRDefault="00794AFF" w:rsidP="00794AFF">
            <w:pPr>
              <w:pStyle w:val="ListParagraph"/>
              <w:numPr>
                <w:ilvl w:val="0"/>
                <w:numId w:val="23"/>
              </w:numPr>
              <w:tabs>
                <w:tab w:val="clear" w:pos="720"/>
              </w:tabs>
              <w:spacing w:after="0" w:line="240" w:lineRule="auto"/>
              <w:ind w:left="189" w:right="-97" w:hanging="142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B</w:t>
            </w:r>
            <w:r w:rsidR="00A43DBC"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rochures</w:t>
            </w:r>
            <w:r w:rsidRPr="000F5A2B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u w:color="000000"/>
              </w:rPr>
              <w:t>: Tips and instructions on goal setting and monitoring, and on increasing incidental PA</w:t>
            </w:r>
          </w:p>
        </w:tc>
      </w:tr>
      <w:tr w:rsidR="00A43DBC" w:rsidRPr="000F5A2B" w14:paraId="6C074750" w14:textId="77777777" w:rsidTr="00DD0E42">
        <w:trPr>
          <w:trHeight w:val="16"/>
        </w:trPr>
        <w:tc>
          <w:tcPr>
            <w:tcW w:w="141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692206A" w14:textId="77777777" w:rsidR="00A43DBC" w:rsidRPr="000F5A2B" w:rsidRDefault="00A43DBC" w:rsidP="00A43DBC">
            <w:pPr>
              <w:spacing w:after="0" w:line="240" w:lineRule="auto"/>
              <w:ind w:right="-98"/>
              <w:rPr>
                <w:rFonts w:ascii="Times New Roman" w:eastAsia="Times New Roman" w:hAnsi="Times New Roman" w:cs="Times New Roman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Intention</w:t>
            </w:r>
          </w:p>
        </w:tc>
        <w:tc>
          <w:tcPr>
            <w:tcW w:w="4111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F25E11" w14:textId="77777777" w:rsidR="00A43DBC" w:rsidRPr="000F5A2B" w:rsidRDefault="00A43DBC" w:rsidP="00A43DBC">
            <w:pPr>
              <w:spacing w:after="0" w:line="240" w:lineRule="auto"/>
              <w:ind w:right="-100"/>
              <w:rPr>
                <w:rFonts w:ascii="Times New Roman" w:eastAsia="Times New Roman" w:hAnsi="Times New Roman" w:cs="Times New Roman"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color="000000"/>
              </w:rPr>
              <w:t>All activities directed at the other determinants were hypothesised to increase intention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0FB107" w14:textId="5A90FB10" w:rsidR="00A43DBC" w:rsidRPr="000F5A2B" w:rsidRDefault="00A43DBC" w:rsidP="00A43DBC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20"/>
                <w:szCs w:val="20"/>
                <w:u w:color="000000"/>
              </w:rPr>
            </w:pPr>
            <w:r w:rsidRPr="000F5A2B">
              <w:rPr>
                <w:rFonts w:ascii="Times New Roman" w:eastAsia="Times New Roman" w:hAnsi="Times New Roman" w:cs="Times New Roman"/>
                <w:i/>
                <w:sz w:val="20"/>
                <w:szCs w:val="20"/>
                <w:u w:color="000000"/>
              </w:rPr>
              <w:t>All the above</w:t>
            </w:r>
            <w:r w:rsidR="00794AFF" w:rsidRPr="000F5A2B">
              <w:rPr>
                <w:rFonts w:ascii="Times New Roman" w:eastAsia="Times New Roman" w:hAnsi="Times New Roman" w:cs="Times New Roman"/>
                <w:i/>
                <w:sz w:val="20"/>
                <w:szCs w:val="20"/>
                <w:u w:color="000000"/>
              </w:rPr>
              <w:t>.</w:t>
            </w:r>
          </w:p>
        </w:tc>
      </w:tr>
    </w:tbl>
    <w:p w14:paraId="6A92BBB8" w14:textId="66F7872D" w:rsidR="00A60097" w:rsidRPr="000F5A2B" w:rsidRDefault="00A6009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Times New Roman" w:hAnsi="Times New Roman" w:cs="Times New Roman"/>
        </w:rPr>
      </w:pPr>
      <w:bookmarkStart w:id="0" w:name="_5e2hsslo131m" w:colFirst="0" w:colLast="0"/>
      <w:bookmarkEnd w:id="0"/>
    </w:p>
    <w:sectPr w:rsidR="00A60097" w:rsidRPr="000F5A2B" w:rsidSect="00DD0E42">
      <w:pgSz w:w="11906" w:h="16838"/>
      <w:pgMar w:top="1134" w:right="1134" w:bottom="851" w:left="1134" w:header="708" w:footer="708" w:gutter="0"/>
      <w:pgNumType w:start="1"/>
      <w:cols w:space="70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38C4893" w14:textId="77777777" w:rsidR="00B7782F" w:rsidRDefault="00B7782F">
      <w:pPr>
        <w:spacing w:after="0" w:line="240" w:lineRule="auto"/>
      </w:pPr>
      <w:r>
        <w:separator/>
      </w:r>
    </w:p>
  </w:endnote>
  <w:endnote w:type="continuationSeparator" w:id="0">
    <w:p w14:paraId="42F0A9AD" w14:textId="77777777" w:rsidR="00B7782F" w:rsidRDefault="00B7782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5DF93" w14:textId="77777777" w:rsidR="00B7782F" w:rsidRDefault="00B7782F">
      <w:pPr>
        <w:spacing w:after="0" w:line="240" w:lineRule="auto"/>
      </w:pPr>
      <w:r>
        <w:separator/>
      </w:r>
    </w:p>
  </w:footnote>
  <w:footnote w:type="continuationSeparator" w:id="0">
    <w:p w14:paraId="349D6CA2" w14:textId="77777777" w:rsidR="00B7782F" w:rsidRDefault="00B7782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E00D81"/>
    <w:multiLevelType w:val="hybridMultilevel"/>
    <w:tmpl w:val="F5B497A8"/>
    <w:lvl w:ilvl="0" w:tplc="782A63D2">
      <w:start w:val="8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FA6C19"/>
    <w:multiLevelType w:val="multilevel"/>
    <w:tmpl w:val="50F417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numFmt w:val="decimal"/>
      <w:lvlText w:val="(%2)"/>
      <w:lvlJc w:val="left"/>
      <w:pPr>
        <w:ind w:left="1440" w:hanging="360"/>
      </w:pPr>
      <w:rPr>
        <w:rFonts w:hint="default"/>
      </w:rPr>
    </w:lvl>
    <w:lvl w:ilvl="2">
      <w:numFmt w:val="decimal"/>
      <w:lvlText w:val="%3."/>
      <w:lvlJc w:val="left"/>
      <w:pPr>
        <w:ind w:left="2160" w:hanging="360"/>
      </w:pPr>
      <w:rPr>
        <w:rFonts w:hint="default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FC2034"/>
    <w:multiLevelType w:val="multilevel"/>
    <w:tmpl w:val="062E9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A300243"/>
    <w:multiLevelType w:val="multilevel"/>
    <w:tmpl w:val="062E96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B416A3E"/>
    <w:multiLevelType w:val="multilevel"/>
    <w:tmpl w:val="5680DAEE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5" w15:restartNumberingAfterBreak="0">
    <w:nsid w:val="0D970BED"/>
    <w:multiLevelType w:val="multilevel"/>
    <w:tmpl w:val="7F24FCF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E8E6D43"/>
    <w:multiLevelType w:val="multilevel"/>
    <w:tmpl w:val="CA8615D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1F605137"/>
    <w:multiLevelType w:val="multilevel"/>
    <w:tmpl w:val="C804E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04C294B"/>
    <w:multiLevelType w:val="multilevel"/>
    <w:tmpl w:val="AD48346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29112972"/>
    <w:multiLevelType w:val="multilevel"/>
    <w:tmpl w:val="5A6C4E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29171342"/>
    <w:multiLevelType w:val="multilevel"/>
    <w:tmpl w:val="FA9244E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058642E"/>
    <w:multiLevelType w:val="multilevel"/>
    <w:tmpl w:val="1B70F95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38B1E41"/>
    <w:multiLevelType w:val="multilevel"/>
    <w:tmpl w:val="AFCE06A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342B1436"/>
    <w:multiLevelType w:val="multilevel"/>
    <w:tmpl w:val="011613E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39C57465"/>
    <w:multiLevelType w:val="multilevel"/>
    <w:tmpl w:val="4A6A1DE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3EAD377F"/>
    <w:multiLevelType w:val="hybridMultilevel"/>
    <w:tmpl w:val="66565D62"/>
    <w:lvl w:ilvl="0" w:tplc="C42090B8">
      <w:start w:val="8"/>
      <w:numFmt w:val="bullet"/>
      <w:lvlText w:val=""/>
      <w:lvlJc w:val="left"/>
      <w:pPr>
        <w:ind w:left="720" w:hanging="360"/>
      </w:pPr>
      <w:rPr>
        <w:rFonts w:ascii="Wingdings" w:eastAsia="Calibri" w:hAnsi="Wingdings" w:cs="Calibr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16163AB"/>
    <w:multiLevelType w:val="multilevel"/>
    <w:tmpl w:val="D2F49820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17" w15:restartNumberingAfterBreak="0">
    <w:nsid w:val="49F5715F"/>
    <w:multiLevelType w:val="multilevel"/>
    <w:tmpl w:val="3F2E282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4E5A10A7"/>
    <w:multiLevelType w:val="multilevel"/>
    <w:tmpl w:val="3310626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51754AD2"/>
    <w:multiLevelType w:val="hybridMultilevel"/>
    <w:tmpl w:val="EB2A2BCC"/>
    <w:lvl w:ilvl="0" w:tplc="121E5FF6">
      <w:start w:val="1"/>
      <w:numFmt w:val="bullet"/>
      <w:lvlText w:val=""/>
      <w:lvlJc w:val="left"/>
      <w:pPr>
        <w:ind w:left="720" w:hanging="360"/>
      </w:pPr>
      <w:rPr>
        <w:rFonts w:ascii="Symbol" w:eastAsia="Calibri" w:hAnsi="Symbol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9C527D6"/>
    <w:multiLevelType w:val="multilevel"/>
    <w:tmpl w:val="113EB6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 w15:restartNumberingAfterBreak="0">
    <w:nsid w:val="5BE93F27"/>
    <w:multiLevelType w:val="multilevel"/>
    <w:tmpl w:val="DDD263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5E442BC6"/>
    <w:multiLevelType w:val="multilevel"/>
    <w:tmpl w:val="23607B2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6AB73776"/>
    <w:multiLevelType w:val="multilevel"/>
    <w:tmpl w:val="F096310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6CBE728E"/>
    <w:multiLevelType w:val="multilevel"/>
    <w:tmpl w:val="EB54A1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3372EF"/>
    <w:multiLevelType w:val="multilevel"/>
    <w:tmpl w:val="0B529EB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6" w15:restartNumberingAfterBreak="0">
    <w:nsid w:val="7B717F99"/>
    <w:multiLevelType w:val="multilevel"/>
    <w:tmpl w:val="C6B20F9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>
    <w:abstractNumId w:val="16"/>
  </w:num>
  <w:num w:numId="2">
    <w:abstractNumId w:val="17"/>
  </w:num>
  <w:num w:numId="3">
    <w:abstractNumId w:val="5"/>
  </w:num>
  <w:num w:numId="4">
    <w:abstractNumId w:val="25"/>
  </w:num>
  <w:num w:numId="5">
    <w:abstractNumId w:val="10"/>
  </w:num>
  <w:num w:numId="6">
    <w:abstractNumId w:val="22"/>
  </w:num>
  <w:num w:numId="7">
    <w:abstractNumId w:val="13"/>
  </w:num>
  <w:num w:numId="8">
    <w:abstractNumId w:val="6"/>
  </w:num>
  <w:num w:numId="9">
    <w:abstractNumId w:val="26"/>
  </w:num>
  <w:num w:numId="10">
    <w:abstractNumId w:val="18"/>
  </w:num>
  <w:num w:numId="11">
    <w:abstractNumId w:val="4"/>
  </w:num>
  <w:num w:numId="12">
    <w:abstractNumId w:val="12"/>
  </w:num>
  <w:num w:numId="13">
    <w:abstractNumId w:val="14"/>
  </w:num>
  <w:num w:numId="14">
    <w:abstractNumId w:val="23"/>
  </w:num>
  <w:num w:numId="15">
    <w:abstractNumId w:val="8"/>
  </w:num>
  <w:num w:numId="16">
    <w:abstractNumId w:val="11"/>
  </w:num>
  <w:num w:numId="17">
    <w:abstractNumId w:val="21"/>
  </w:num>
  <w:num w:numId="18">
    <w:abstractNumId w:val="9"/>
  </w:num>
  <w:num w:numId="19">
    <w:abstractNumId w:val="24"/>
  </w:num>
  <w:num w:numId="20">
    <w:abstractNumId w:val="1"/>
  </w:num>
  <w:num w:numId="21">
    <w:abstractNumId w:val="20"/>
  </w:num>
  <w:num w:numId="22">
    <w:abstractNumId w:val="7"/>
  </w:num>
  <w:num w:numId="23">
    <w:abstractNumId w:val="3"/>
  </w:num>
  <w:num w:numId="24">
    <w:abstractNumId w:val="2"/>
  </w:num>
  <w:num w:numId="25">
    <w:abstractNumId w:val="19"/>
  </w:num>
  <w:num w:numId="26">
    <w:abstractNumId w:val="15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hdrShapeDefaults>
    <o:shapedefaults v:ext="edit" spidmax="1843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60097"/>
    <w:rsid w:val="00012650"/>
    <w:rsid w:val="00027DEB"/>
    <w:rsid w:val="000349FB"/>
    <w:rsid w:val="0004562C"/>
    <w:rsid w:val="000459F2"/>
    <w:rsid w:val="00046B90"/>
    <w:rsid w:val="0007596B"/>
    <w:rsid w:val="000E7B24"/>
    <w:rsid w:val="000F5A2B"/>
    <w:rsid w:val="000F6B64"/>
    <w:rsid w:val="00123084"/>
    <w:rsid w:val="001514C9"/>
    <w:rsid w:val="001C5142"/>
    <w:rsid w:val="001D58D1"/>
    <w:rsid w:val="001E2177"/>
    <w:rsid w:val="001E25AD"/>
    <w:rsid w:val="0020253F"/>
    <w:rsid w:val="002046A4"/>
    <w:rsid w:val="00217191"/>
    <w:rsid w:val="0023003D"/>
    <w:rsid w:val="00234547"/>
    <w:rsid w:val="00245721"/>
    <w:rsid w:val="00286D0C"/>
    <w:rsid w:val="00293EFC"/>
    <w:rsid w:val="002A054C"/>
    <w:rsid w:val="002A0CA4"/>
    <w:rsid w:val="002A0D39"/>
    <w:rsid w:val="002A11BA"/>
    <w:rsid w:val="002B3DE8"/>
    <w:rsid w:val="002C12D5"/>
    <w:rsid w:val="0030336D"/>
    <w:rsid w:val="00332ABB"/>
    <w:rsid w:val="00335B1A"/>
    <w:rsid w:val="003649C1"/>
    <w:rsid w:val="00385EA1"/>
    <w:rsid w:val="0039078A"/>
    <w:rsid w:val="00392ECE"/>
    <w:rsid w:val="003A4964"/>
    <w:rsid w:val="003A7002"/>
    <w:rsid w:val="003B51C3"/>
    <w:rsid w:val="003E3CC9"/>
    <w:rsid w:val="004023CA"/>
    <w:rsid w:val="00406AF2"/>
    <w:rsid w:val="0043102C"/>
    <w:rsid w:val="00433C4A"/>
    <w:rsid w:val="004431B0"/>
    <w:rsid w:val="00451FF1"/>
    <w:rsid w:val="004565A8"/>
    <w:rsid w:val="0046765C"/>
    <w:rsid w:val="004A2D5A"/>
    <w:rsid w:val="004B047D"/>
    <w:rsid w:val="004B7BF2"/>
    <w:rsid w:val="004C011D"/>
    <w:rsid w:val="004C0C8A"/>
    <w:rsid w:val="004C794C"/>
    <w:rsid w:val="00506219"/>
    <w:rsid w:val="00522EF5"/>
    <w:rsid w:val="00564391"/>
    <w:rsid w:val="0058618A"/>
    <w:rsid w:val="005B45BC"/>
    <w:rsid w:val="005B7FCE"/>
    <w:rsid w:val="005C018B"/>
    <w:rsid w:val="005D392B"/>
    <w:rsid w:val="0060605B"/>
    <w:rsid w:val="006139DB"/>
    <w:rsid w:val="00620A3A"/>
    <w:rsid w:val="00663D46"/>
    <w:rsid w:val="00664E2A"/>
    <w:rsid w:val="00666706"/>
    <w:rsid w:val="006830DB"/>
    <w:rsid w:val="006A3AC3"/>
    <w:rsid w:val="006C2292"/>
    <w:rsid w:val="006F0E1B"/>
    <w:rsid w:val="007115E7"/>
    <w:rsid w:val="007154AA"/>
    <w:rsid w:val="007318CA"/>
    <w:rsid w:val="00732E4B"/>
    <w:rsid w:val="00750F8D"/>
    <w:rsid w:val="007557F6"/>
    <w:rsid w:val="00763F3F"/>
    <w:rsid w:val="00785F07"/>
    <w:rsid w:val="00794AFF"/>
    <w:rsid w:val="007E13AE"/>
    <w:rsid w:val="007E6C15"/>
    <w:rsid w:val="00815C05"/>
    <w:rsid w:val="008175A5"/>
    <w:rsid w:val="0083013B"/>
    <w:rsid w:val="00847BA4"/>
    <w:rsid w:val="008632EB"/>
    <w:rsid w:val="008874B8"/>
    <w:rsid w:val="008915A6"/>
    <w:rsid w:val="008A3816"/>
    <w:rsid w:val="008B3B50"/>
    <w:rsid w:val="008E36EE"/>
    <w:rsid w:val="00901AA6"/>
    <w:rsid w:val="009036EF"/>
    <w:rsid w:val="009071D2"/>
    <w:rsid w:val="009259E5"/>
    <w:rsid w:val="0092667E"/>
    <w:rsid w:val="00930156"/>
    <w:rsid w:val="00934022"/>
    <w:rsid w:val="00936EF8"/>
    <w:rsid w:val="00944B1F"/>
    <w:rsid w:val="0097359C"/>
    <w:rsid w:val="00990595"/>
    <w:rsid w:val="009C616E"/>
    <w:rsid w:val="009C69CA"/>
    <w:rsid w:val="009F2D0E"/>
    <w:rsid w:val="00A00D49"/>
    <w:rsid w:val="00A07575"/>
    <w:rsid w:val="00A30DDA"/>
    <w:rsid w:val="00A43DBC"/>
    <w:rsid w:val="00A60097"/>
    <w:rsid w:val="00A60C06"/>
    <w:rsid w:val="00A73C20"/>
    <w:rsid w:val="00AA4033"/>
    <w:rsid w:val="00AC2191"/>
    <w:rsid w:val="00AF2331"/>
    <w:rsid w:val="00AF6BA4"/>
    <w:rsid w:val="00B007B9"/>
    <w:rsid w:val="00B0329E"/>
    <w:rsid w:val="00B25C2A"/>
    <w:rsid w:val="00B32751"/>
    <w:rsid w:val="00B3578B"/>
    <w:rsid w:val="00B70325"/>
    <w:rsid w:val="00B7782F"/>
    <w:rsid w:val="00B909AE"/>
    <w:rsid w:val="00BA0CA4"/>
    <w:rsid w:val="00BA4F81"/>
    <w:rsid w:val="00BB375D"/>
    <w:rsid w:val="00BC0A39"/>
    <w:rsid w:val="00BD1D0A"/>
    <w:rsid w:val="00BE1302"/>
    <w:rsid w:val="00BE7D79"/>
    <w:rsid w:val="00BF3269"/>
    <w:rsid w:val="00BF50C0"/>
    <w:rsid w:val="00C11B71"/>
    <w:rsid w:val="00C21B4A"/>
    <w:rsid w:val="00C2288B"/>
    <w:rsid w:val="00C31CBC"/>
    <w:rsid w:val="00C43332"/>
    <w:rsid w:val="00C5233D"/>
    <w:rsid w:val="00C57F40"/>
    <w:rsid w:val="00C60D38"/>
    <w:rsid w:val="00C776E8"/>
    <w:rsid w:val="00C807F9"/>
    <w:rsid w:val="00C905FA"/>
    <w:rsid w:val="00C90CF3"/>
    <w:rsid w:val="00C91BFB"/>
    <w:rsid w:val="00CA668F"/>
    <w:rsid w:val="00CB3CE9"/>
    <w:rsid w:val="00CB7327"/>
    <w:rsid w:val="00CC3FE6"/>
    <w:rsid w:val="00CF3512"/>
    <w:rsid w:val="00D50D2D"/>
    <w:rsid w:val="00D61487"/>
    <w:rsid w:val="00DA2C44"/>
    <w:rsid w:val="00DA7A7C"/>
    <w:rsid w:val="00DB673E"/>
    <w:rsid w:val="00DD0E42"/>
    <w:rsid w:val="00DD43DD"/>
    <w:rsid w:val="00E1172F"/>
    <w:rsid w:val="00E33A68"/>
    <w:rsid w:val="00E35DA5"/>
    <w:rsid w:val="00E36BF5"/>
    <w:rsid w:val="00E437EA"/>
    <w:rsid w:val="00E83470"/>
    <w:rsid w:val="00E87946"/>
    <w:rsid w:val="00E91FAB"/>
    <w:rsid w:val="00E960DF"/>
    <w:rsid w:val="00EA1F2E"/>
    <w:rsid w:val="00EA2B3D"/>
    <w:rsid w:val="00EA733A"/>
    <w:rsid w:val="00EB25C4"/>
    <w:rsid w:val="00EB7940"/>
    <w:rsid w:val="00ED69CE"/>
    <w:rsid w:val="00EE5104"/>
    <w:rsid w:val="00EF2FD2"/>
    <w:rsid w:val="00F07264"/>
    <w:rsid w:val="00F169DB"/>
    <w:rsid w:val="00F4624F"/>
    <w:rsid w:val="00F5430A"/>
    <w:rsid w:val="00F54A8B"/>
    <w:rsid w:val="00F574B2"/>
    <w:rsid w:val="00F84DDA"/>
    <w:rsid w:val="00FA661F"/>
    <w:rsid w:val="00FB3CE1"/>
    <w:rsid w:val="00FB5527"/>
    <w:rsid w:val="00FF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/>
    <o:shapelayout v:ext="edit">
      <o:idmap v:ext="edit" data="1"/>
    </o:shapelayout>
  </w:shapeDefaults>
  <w:decimalSymbol w:val=","/>
  <w:listSeparator w:val=";"/>
  <w14:docId w14:val="5126C65C"/>
  <w15:docId w15:val="{BB1795E4-CA20-400B-AB64-252A8ADCBF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GB" w:eastAsia="fi-FI" w:bidi="ar-SA"/>
      </w:rPr>
    </w:rPrDefault>
    <w:pPrDefault>
      <w:pPr>
        <w:spacing w:after="24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jc w:val="center"/>
      <w:outlineLvl w:val="0"/>
    </w:pPr>
    <w:rPr>
      <w:b/>
    </w:rPr>
  </w:style>
  <w:style w:type="paragraph" w:styleId="Heading2">
    <w:name w:val="heading 2"/>
    <w:basedOn w:val="Normal"/>
    <w:next w:val="Normal"/>
    <w:pPr>
      <w:keepNext/>
      <w:keepLines/>
      <w:spacing w:before="40" w:after="200" w:line="276" w:lineRule="auto"/>
      <w:outlineLvl w:val="1"/>
    </w:pPr>
    <w:rPr>
      <w:b/>
      <w:i/>
    </w:rPr>
  </w:style>
  <w:style w:type="paragraph" w:styleId="Heading3">
    <w:name w:val="heading 3"/>
    <w:basedOn w:val="Normal"/>
    <w:next w:val="Normal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ibliography">
    <w:name w:val="Bibliography"/>
    <w:basedOn w:val="Normal"/>
    <w:next w:val="Normal"/>
    <w:uiPriority w:val="37"/>
    <w:unhideWhenUsed/>
    <w:rsid w:val="00A07575"/>
    <w:pPr>
      <w:spacing w:after="0"/>
      <w:ind w:left="720" w:hanging="720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57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57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075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575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43D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43DBC"/>
  </w:style>
  <w:style w:type="paragraph" w:styleId="Footer">
    <w:name w:val="footer"/>
    <w:basedOn w:val="Normal"/>
    <w:link w:val="FooterChar"/>
    <w:uiPriority w:val="99"/>
    <w:unhideWhenUsed/>
    <w:rsid w:val="00A43DB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3DBC"/>
  </w:style>
  <w:style w:type="paragraph" w:styleId="NoSpacing">
    <w:name w:val="No Spacing"/>
    <w:uiPriority w:val="1"/>
    <w:qFormat/>
    <w:rsid w:val="00A43DBC"/>
    <w:pPr>
      <w:spacing w:after="0" w:line="240" w:lineRule="auto"/>
    </w:pPr>
  </w:style>
  <w:style w:type="table" w:customStyle="1" w:styleId="TableGrid1">
    <w:name w:val="Table Grid1"/>
    <w:basedOn w:val="TableNormal"/>
    <w:next w:val="TableGrid"/>
    <w:uiPriority w:val="39"/>
    <w:rsid w:val="00A43DBC"/>
    <w:pPr>
      <w:spacing w:after="0" w:line="240" w:lineRule="auto"/>
    </w:pPr>
    <w:rPr>
      <w:rFonts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A43DB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BF50C0"/>
    <w:pPr>
      <w:spacing w:after="0" w:line="240" w:lineRule="auto"/>
    </w:pPr>
    <w:rPr>
      <w:rFonts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F5430A"/>
    <w:pPr>
      <w:spacing w:after="0" w:line="240" w:lineRule="auto"/>
    </w:pPr>
    <w:rPr>
      <w:rFonts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F5430A"/>
    <w:pPr>
      <w:spacing w:after="0" w:line="240" w:lineRule="auto"/>
    </w:pPr>
    <w:rPr>
      <w:rFonts w:cs="Times New Roman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C018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EE5104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E1302"/>
    <w:rPr>
      <w:color w:val="800080" w:themeColor="followed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F4624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23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105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58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394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42863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989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42542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43835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41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0741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206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00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817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4592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777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0062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2238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7817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290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0822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6605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5424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5424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318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6784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21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253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001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991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495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500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22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621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516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3653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568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9701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6900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35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5255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8813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7408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925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852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007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41844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4227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89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5695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513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86124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58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66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3878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2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668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53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76268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3847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956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504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9016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1213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349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9921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99892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463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0298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30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3958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2467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6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77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0647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251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199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7925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533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7072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591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764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3534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366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3709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54843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316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8694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4620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3066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5008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34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840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4321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638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275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67572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7048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79456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819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8401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1839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45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978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6487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7282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4076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654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56951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6728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9606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308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9493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289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3637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6209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40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6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323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3937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1214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2242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638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488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0986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082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552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63410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7333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81529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63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1918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14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445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035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600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641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0196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9066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7949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939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95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0251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12523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3351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04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464451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939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1430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15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9785BB8-D4BB-4694-B023-C40DE34405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5</Words>
  <Characters>3289</Characters>
  <Application>Microsoft Office Word</Application>
  <DocSecurity>4</DocSecurity>
  <Lines>27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Helsinki</Company>
  <LinksUpToDate>false</LinksUpToDate>
  <CharactersWithSpaces>36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sola, Minttu A M</dc:creator>
  <cp:lastModifiedBy>Minttu Palsola (TAU)</cp:lastModifiedBy>
  <cp:revision>2</cp:revision>
  <dcterms:created xsi:type="dcterms:W3CDTF">2022-09-14T06:26:00Z</dcterms:created>
  <dcterms:modified xsi:type="dcterms:W3CDTF">2022-09-14T06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{"style":{"styleID":"http://www.zotero.org/styles/apa-old-doi-prefix","locale":"en-GB","hasBibliography":true,"bibliographyStyleHasBeenSet":true},"prefs":{"fieldType":"Field","automaticJournalAbbreviations":true,"delayCitationUpdates":false,"noteType":0},</vt:lpwstr>
  </property>
  <property fmtid="{D5CDD505-2E9C-101B-9397-08002B2CF9AE}" pid="3" name="ZOTERO_PREF_2">
    <vt:lpwstr>"sessionID":"Bl8B7sy2","zoteroVersion":"5.0.88","dataVersion":4}</vt:lpwstr>
  </property>
</Properties>
</file>